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37280" w14:textId="3399168A" w:rsidR="00A9251A" w:rsidRDefault="001F2611" w:rsidP="002F5C40">
      <w:pPr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S</w:t>
      </w:r>
      <w:r w:rsidR="0092032D" w:rsidRPr="004E77D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upplementary </w:t>
      </w: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M</w:t>
      </w:r>
      <w:r w:rsidR="0092032D" w:rsidRPr="004E77D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aterials</w:t>
      </w:r>
      <w:r w:rsidR="00C57CFD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 xml:space="preserve"> for</w:t>
      </w:r>
    </w:p>
    <w:p w14:paraId="4F33FB7B" w14:textId="77777777" w:rsidR="004E77DF" w:rsidRPr="004E77DF" w:rsidRDefault="004E77DF">
      <w:pP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14:paraId="07038FDE" w14:textId="3B4792BF" w:rsidR="004E77DF" w:rsidRPr="008C47A1" w:rsidRDefault="0092032D" w:rsidP="008C47A1">
      <w:pPr>
        <w:widowControl/>
        <w:jc w:val="center"/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r w:rsidRPr="0092032D"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  <w:t>Three doses of prototypic SARS-CoV-2 inactivated vaccine induce cross-protection against its variants of concern</w:t>
      </w:r>
    </w:p>
    <w:p w14:paraId="7D5D3962" w14:textId="26673E9A" w:rsidR="0092032D" w:rsidRPr="0092032D" w:rsidRDefault="0092032D" w:rsidP="0092032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Tianhong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Xie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#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Shuaiyao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Lu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#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Zhanlong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He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#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, Hongqi Liu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#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Junbin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W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#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, Cong T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#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="000262DB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Ting Y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Wenhai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Yu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, Hua Li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, Yun Y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Hao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Y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, Lei Yue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Yanan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Zhou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Fengmei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Y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Zhiwu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Luo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Yanyan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Li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, Hong Xi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, Yuan Zhao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Jie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W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Haixuan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W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Runxiang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Lo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Dexuan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Kua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Wenjie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Tan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2*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Xiaozhong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Peng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*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Qihan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Li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*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>Zhongping</w:t>
      </w:r>
      <w:proofErr w:type="spellEnd"/>
      <w:r w:rsidRPr="0092032D">
        <w:rPr>
          <w:rFonts w:ascii="Times New Roman" w:eastAsia="等线" w:hAnsi="Times New Roman" w:cs="Times New Roman"/>
          <w:kern w:val="0"/>
          <w:sz w:val="24"/>
          <w:szCs w:val="24"/>
        </w:rPr>
        <w:t xml:space="preserve"> Xie</w:t>
      </w:r>
      <w:r w:rsidRPr="0092032D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1*</w:t>
      </w:r>
    </w:p>
    <w:p w14:paraId="0AD7B5BE" w14:textId="1B56E825" w:rsidR="00272E98" w:rsidRDefault="00272E98">
      <w:pPr>
        <w:rPr>
          <w:noProof/>
        </w:rPr>
      </w:pPr>
    </w:p>
    <w:p w14:paraId="6B2109E6" w14:textId="77777777" w:rsidR="008C47A1" w:rsidRPr="008C47A1" w:rsidRDefault="008C47A1" w:rsidP="008C47A1">
      <w:pPr>
        <w:rPr>
          <w:rFonts w:ascii="Times New Roman" w:hAnsi="Times New Roman" w:cs="Times New Roman"/>
          <w:noProof/>
        </w:rPr>
      </w:pPr>
      <w:r w:rsidRPr="008C47A1">
        <w:rPr>
          <w:rFonts w:ascii="Times New Roman" w:hAnsi="Times New Roman" w:cs="Times New Roman"/>
          <w:noProof/>
        </w:rPr>
        <w:t>1.</w:t>
      </w:r>
      <w:r w:rsidRPr="008C47A1">
        <w:rPr>
          <w:rFonts w:ascii="Times New Roman" w:hAnsi="Times New Roman" w:cs="Times New Roman"/>
          <w:noProof/>
        </w:rPr>
        <w:tab/>
        <w:t>Institute of Medical Biology, Chinese Academy of Medicine Sciences &amp; Peking Union Medical College, Yunnan Key Laboratory of Vaccine Research and Development on Severe Infectious Diseases, Kunming 650118, China.</w:t>
      </w:r>
    </w:p>
    <w:p w14:paraId="70149C45" w14:textId="77343E91" w:rsidR="00C57CFD" w:rsidRDefault="008C47A1" w:rsidP="008C47A1">
      <w:pPr>
        <w:rPr>
          <w:rFonts w:ascii="Times New Roman" w:hAnsi="Times New Roman" w:cs="Times New Roman"/>
          <w:noProof/>
        </w:rPr>
      </w:pPr>
      <w:r w:rsidRPr="008C47A1">
        <w:rPr>
          <w:rFonts w:ascii="Times New Roman" w:hAnsi="Times New Roman" w:cs="Times New Roman"/>
          <w:noProof/>
        </w:rPr>
        <w:t>2.</w:t>
      </w:r>
      <w:r w:rsidRPr="008C47A1">
        <w:rPr>
          <w:rFonts w:ascii="Times New Roman" w:hAnsi="Times New Roman" w:cs="Times New Roman"/>
          <w:noProof/>
        </w:rPr>
        <w:tab/>
        <w:t xml:space="preserve"> The NHC Key Laboratory of Biosafety, National Institute for Viral Disease Control and Prevention, China CDC, Beijing 102206, China</w:t>
      </w:r>
    </w:p>
    <w:p w14:paraId="143C3DA3" w14:textId="77777777" w:rsidR="00A15C21" w:rsidRDefault="00A15C21">
      <w:pPr>
        <w:widowControl/>
        <w:jc w:val="left"/>
        <w:rPr>
          <w:rFonts w:ascii="Times New Roman" w:hAnsi="Times New Roman" w:cs="Times New Roman" w:hint="eastAsia"/>
          <w:noProof/>
        </w:rPr>
      </w:pPr>
    </w:p>
    <w:p w14:paraId="6615518E" w14:textId="77777777" w:rsidR="00A15C21" w:rsidRDefault="00A15C21">
      <w:pPr>
        <w:widowControl/>
        <w:jc w:val="left"/>
        <w:rPr>
          <w:rFonts w:ascii="Times New Roman" w:hAnsi="Times New Roman" w:cs="Times New Roman" w:hint="eastAsia"/>
          <w:noProof/>
        </w:rPr>
      </w:pPr>
    </w:p>
    <w:p w14:paraId="3E14926D" w14:textId="77777777" w:rsidR="0095289C" w:rsidRDefault="00A15C21" w:rsidP="00A15C21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15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PDF file includes: </w:t>
      </w:r>
    </w:p>
    <w:p w14:paraId="2790B91E" w14:textId="77777777" w:rsidR="0095289C" w:rsidRDefault="0095289C" w:rsidP="00A15C21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      </w:t>
      </w:r>
    </w:p>
    <w:p w14:paraId="6F2031D1" w14:textId="70EDBDA9" w:rsidR="0095289C" w:rsidRPr="00A15C21" w:rsidRDefault="0095289C" w:rsidP="00A15C21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tary Figure 1.</w:t>
      </w:r>
    </w:p>
    <w:p w14:paraId="4C790914" w14:textId="77777777" w:rsidR="00A15C21" w:rsidRDefault="00A15C21" w:rsidP="00A15C21">
      <w:pPr>
        <w:widowControl/>
        <w:jc w:val="left"/>
        <w:rPr>
          <w:rFonts w:ascii="Times New Roman" w:hAnsi="Times New Roman" w:cs="Times New Roman" w:hint="eastAsia"/>
          <w:noProof/>
        </w:rPr>
      </w:pPr>
      <w:r>
        <w:rPr>
          <w:rFonts w:ascii="Times New Roman" w:hAnsi="Times New Roman" w:cs="Times New Roman"/>
          <w:noProof/>
        </w:rPr>
        <w:t xml:space="preserve"> </w:t>
      </w:r>
    </w:p>
    <w:p w14:paraId="2A51375D" w14:textId="691473B3" w:rsidR="00C57CFD" w:rsidRDefault="00A15C21" w:rsidP="00A15C21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 xml:space="preserve">    </w:t>
      </w:r>
      <w:r w:rsidR="00C57CFD">
        <w:rPr>
          <w:rFonts w:ascii="Times New Roman" w:hAnsi="Times New Roman" w:cs="Times New Roman"/>
          <w:noProof/>
        </w:rPr>
        <w:br w:type="page"/>
      </w:r>
      <w:bookmarkStart w:id="0" w:name="_GoBack"/>
      <w:bookmarkEnd w:id="0"/>
    </w:p>
    <w:p w14:paraId="6410E529" w14:textId="77777777" w:rsidR="004E77DF" w:rsidRPr="008C47A1" w:rsidRDefault="004E77DF" w:rsidP="008C47A1">
      <w:pPr>
        <w:rPr>
          <w:rFonts w:ascii="Times New Roman" w:hAnsi="Times New Roman" w:cs="Times New Roman"/>
          <w:noProof/>
        </w:rPr>
      </w:pPr>
    </w:p>
    <w:p w14:paraId="6D946238" w14:textId="77777777" w:rsidR="008C47A1" w:rsidRDefault="008C47A1" w:rsidP="008C47A1">
      <w:pPr>
        <w:rPr>
          <w:noProof/>
        </w:rPr>
      </w:pPr>
    </w:p>
    <w:p w14:paraId="0D952F9D" w14:textId="206EE9E5" w:rsidR="004E77DF" w:rsidRDefault="004E77DF" w:rsidP="001F2611">
      <w:pPr>
        <w:jc w:val="left"/>
        <w:rPr>
          <w:color w:val="FF0000"/>
        </w:rPr>
      </w:pPr>
      <w:r>
        <w:rPr>
          <w:noProof/>
        </w:rPr>
        <w:drawing>
          <wp:inline distT="0" distB="0" distL="0" distR="0" wp14:anchorId="110C861C" wp14:editId="148FD124">
            <wp:extent cx="5182819" cy="388742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795" cy="3896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5B9D7" w14:textId="77777777" w:rsidR="00C57CFD" w:rsidRDefault="00C57CFD" w:rsidP="006D7EF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2D58F3" w14:textId="41F4EB0C" w:rsidR="004E77DF" w:rsidRPr="00303DDD" w:rsidRDefault="002645A0" w:rsidP="006D7EF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4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. </w:t>
      </w:r>
      <w:bookmarkStart w:id="1" w:name="OLE_LINK1"/>
      <w:r w:rsidR="00CB3F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mino acid sequen</w:t>
      </w:r>
      <w:r w:rsidR="002F5C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CB3F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s of s</w:t>
      </w:r>
      <w:r w:rsidR="004D3F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ke protein </w:t>
      </w:r>
      <w:r w:rsidR="00CB3F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btained in this study.</w:t>
      </w:r>
      <w:bookmarkEnd w:id="1"/>
      <w:r w:rsidR="00303D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3F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un</w:t>
      </w:r>
      <w:r w:rsidR="002F5C4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CB3F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onal domains are</w:t>
      </w:r>
      <w:r w:rsidR="00C57C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oxed in various colors</w:t>
      </w:r>
      <w:r w:rsidR="00CB3F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303DDD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303DDD" w:rsidRPr="00303DDD">
        <w:rPr>
          <w:rFonts w:ascii="Times New Roman" w:hAnsi="Times New Roman" w:cs="Times New Roman"/>
          <w:color w:val="000000" w:themeColor="text1"/>
          <w:sz w:val="24"/>
          <w:szCs w:val="24"/>
        </w:rPr>
        <w:t>haracteristic mutation site</w:t>
      </w:r>
      <w:r w:rsidR="00CB3F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are labeled in red.</w:t>
      </w:r>
    </w:p>
    <w:p w14:paraId="0C8B65B7" w14:textId="4F1D5E90" w:rsidR="001C5E4A" w:rsidRPr="00A7791D" w:rsidRDefault="001C5E4A" w:rsidP="00A7791D">
      <w:pPr>
        <w:widowControl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</w:pPr>
    </w:p>
    <w:sectPr w:rsidR="001C5E4A" w:rsidRPr="00A77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A21"/>
    <w:rsid w:val="000262DB"/>
    <w:rsid w:val="00055DBC"/>
    <w:rsid w:val="001C5E4A"/>
    <w:rsid w:val="001F2611"/>
    <w:rsid w:val="002645A0"/>
    <w:rsid w:val="00272E98"/>
    <w:rsid w:val="002F5C40"/>
    <w:rsid w:val="00303DDD"/>
    <w:rsid w:val="004D3FD2"/>
    <w:rsid w:val="004E77DF"/>
    <w:rsid w:val="005C3FC2"/>
    <w:rsid w:val="005F4A21"/>
    <w:rsid w:val="00616F4E"/>
    <w:rsid w:val="006D7EF2"/>
    <w:rsid w:val="00790067"/>
    <w:rsid w:val="0081148A"/>
    <w:rsid w:val="008C47A1"/>
    <w:rsid w:val="0092032D"/>
    <w:rsid w:val="0095289C"/>
    <w:rsid w:val="00A15C21"/>
    <w:rsid w:val="00A7791D"/>
    <w:rsid w:val="00A9251A"/>
    <w:rsid w:val="00B70FCF"/>
    <w:rsid w:val="00BC410C"/>
    <w:rsid w:val="00C419A5"/>
    <w:rsid w:val="00C57CFD"/>
    <w:rsid w:val="00CB3F9C"/>
    <w:rsid w:val="00CD76AE"/>
    <w:rsid w:val="00D9400A"/>
    <w:rsid w:val="00E7340C"/>
    <w:rsid w:val="00F21BFE"/>
    <w:rsid w:val="00F7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08E91"/>
  <w15:chartTrackingRefBased/>
  <w15:docId w15:val="{3FEECC07-79B7-41CA-B0DE-C6F0BA4D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14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F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F9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F5C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22</Words>
  <Characters>677</Characters>
  <Application>Microsoft Macintosh Word</Application>
  <DocSecurity>0</DocSecurity>
  <Lines>1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32650</dc:creator>
  <cp:keywords/>
  <dc:description/>
  <cp:lastModifiedBy>Hongqi Liu</cp:lastModifiedBy>
  <cp:revision>7</cp:revision>
  <dcterms:created xsi:type="dcterms:W3CDTF">2022-02-08T23:23:00Z</dcterms:created>
  <dcterms:modified xsi:type="dcterms:W3CDTF">2022-02-09T15:45:00Z</dcterms:modified>
</cp:coreProperties>
</file>